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15965" w14:textId="11F0B1C6" w:rsidR="00874238" w:rsidRPr="00EB60F5" w:rsidRDefault="002C1424" w:rsidP="00EB60F5">
      <w:pPr>
        <w:jc w:val="both"/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A86CFF">
        <w:rPr>
          <w:rFonts w:ascii="Times New Roman" w:hAnsi="Times New Roman"/>
          <w:b/>
          <w:color w:val="000000"/>
        </w:rPr>
        <w:t>6</w:t>
      </w:r>
      <w:bookmarkStart w:id="0" w:name="_GoBack"/>
      <w:bookmarkEnd w:id="0"/>
      <w:r w:rsidRPr="00B36DD5">
        <w:rPr>
          <w:rFonts w:ascii="Times New Roman" w:hAnsi="Times New Roman"/>
          <w:b/>
          <w:color w:val="000000"/>
        </w:rPr>
        <w:t xml:space="preserve"> Enrichment tests of transcription factors in dominance-swapped genes against all expressed genes</w:t>
      </w:r>
    </w:p>
    <w:tbl>
      <w:tblPr>
        <w:tblW w:w="7145" w:type="dxa"/>
        <w:tblInd w:w="98" w:type="dxa"/>
        <w:tblLook w:val="0000" w:firstRow="0" w:lastRow="0" w:firstColumn="0" w:lastColumn="0" w:noHBand="0" w:noVBand="0"/>
      </w:tblPr>
      <w:tblGrid>
        <w:gridCol w:w="1502"/>
        <w:gridCol w:w="1414"/>
        <w:gridCol w:w="1630"/>
        <w:gridCol w:w="1176"/>
        <w:gridCol w:w="1423"/>
      </w:tblGrid>
      <w:tr w:rsidR="000467A1" w:rsidRPr="00DE5761" w14:paraId="7342E53B" w14:textId="77777777" w:rsidTr="000467A1">
        <w:trPr>
          <w:trHeight w:val="260"/>
        </w:trPr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EF5176" w14:textId="77777777" w:rsidR="000467A1" w:rsidRPr="001F4AA6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>Transcription factors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14C036" w14:textId="77777777" w:rsidR="000467A1" w:rsidRPr="001F4AA6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>#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of targets</w:t>
            </w: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 xml:space="preserve"> in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>swapped gene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1E8EC4" w14:textId="77777777" w:rsidR="000467A1" w:rsidRPr="001F4AA6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>#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 xml:space="preserve"> of targets</w:t>
            </w: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 xml:space="preserve"> in all </w:t>
            </w:r>
            <w:r>
              <w:rPr>
                <w:rFonts w:ascii="Times New Roman" w:hAnsi="Times New Roman"/>
                <w:b/>
                <w:sz w:val="18"/>
                <w:szCs w:val="20"/>
              </w:rPr>
              <w:t>expressed genes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57C30E" w14:textId="77777777" w:rsidR="000467A1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F4AA6">
              <w:rPr>
                <w:rFonts w:ascii="Times New Roman" w:hAnsi="Times New Roman"/>
                <w:b/>
                <w:i/>
                <w:sz w:val="18"/>
                <w:szCs w:val="20"/>
              </w:rPr>
              <w:t>p</w:t>
            </w: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>-value</w:t>
            </w:r>
          </w:p>
          <w:p w14:paraId="05E2BF5D" w14:textId="77777777" w:rsidR="000467A1" w:rsidRPr="001F4AA6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D40D01" w14:textId="77777777" w:rsidR="000467A1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1F4AA6">
              <w:rPr>
                <w:rFonts w:ascii="Times New Roman" w:hAnsi="Times New Roman"/>
                <w:b/>
                <w:sz w:val="18"/>
                <w:szCs w:val="20"/>
              </w:rPr>
              <w:t>FDR</w:t>
            </w:r>
          </w:p>
          <w:p w14:paraId="7003BE5F" w14:textId="77777777" w:rsidR="000467A1" w:rsidRPr="001F4AA6" w:rsidRDefault="000467A1" w:rsidP="001A0A6C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</w:p>
        </w:tc>
      </w:tr>
      <w:tr w:rsidR="000467A1" w:rsidRPr="00DE5761" w14:paraId="12D59304" w14:textId="77777777" w:rsidTr="000467A1">
        <w:trPr>
          <w:trHeight w:val="260"/>
        </w:trPr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F77A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Cp190</w:t>
            </w:r>
          </w:p>
        </w:tc>
        <w:tc>
          <w:tcPr>
            <w:tcW w:w="14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2E4A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044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B2A2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5063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D448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2.46E-06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A96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594BF138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AF6F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sen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80AE5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90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B74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3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E315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5.88E-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E7BDE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280EEF80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DA8B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</w:rPr>
              <w:t>My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E13D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88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935D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16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C251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.70E-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8FB7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136CDADD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D27F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trx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398B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07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A3015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9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3845F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.44E-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A27A5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3F2DCD81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1E82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</w:rPr>
              <w:t>Me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05358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77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22F2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6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7EC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6.53E-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2CA0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2925F780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AED2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BEAF-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C89C7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05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68D1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9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E561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.46E-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90B5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6676910C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A6DE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pho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2636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62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F8B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285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F740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7.20E-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1983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77C80E1A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5DD6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Chro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7CAD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12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D4364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52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3063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.11E-1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036BB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0F112876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1F26E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dl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50E3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0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CFA8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9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4CE8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4.62E-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10D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0</w:t>
            </w:r>
          </w:p>
        </w:tc>
      </w:tr>
      <w:tr w:rsidR="000467A1" w:rsidRPr="00DE5761" w14:paraId="244C03DD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9F67C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D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AEB0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8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78642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94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502C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2.94E-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5252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9.09E-05</w:t>
            </w:r>
          </w:p>
        </w:tc>
      </w:tr>
      <w:tr w:rsidR="000467A1" w:rsidRPr="00DE5761" w14:paraId="5C465B72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FC3F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mip12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B0E4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78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D08D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7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9421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.29E-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86D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1.00E-04</w:t>
            </w:r>
          </w:p>
        </w:tc>
      </w:tr>
      <w:tr w:rsidR="000467A1" w:rsidRPr="00DE5761" w14:paraId="59919624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2F1269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CtBP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2127F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202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C6F80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900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7E4169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5.92E-0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0570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.22E-02</w:t>
            </w:r>
          </w:p>
        </w:tc>
      </w:tr>
      <w:tr w:rsidR="000467A1" w:rsidRPr="00DE5761" w14:paraId="7C6C0A64" w14:textId="77777777" w:rsidTr="000467A1">
        <w:trPr>
          <w:trHeight w:val="260"/>
        </w:trPr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39CC0E" w14:textId="77777777" w:rsidR="000467A1" w:rsidRPr="005A0A15" w:rsidRDefault="000467A1" w:rsidP="001A0A6C">
            <w:pPr>
              <w:jc w:val="center"/>
              <w:rPr>
                <w:rFonts w:ascii="Times New Roman" w:hAnsi="Times New Roman"/>
                <w:i/>
                <w:sz w:val="18"/>
                <w:szCs w:val="20"/>
              </w:rPr>
            </w:pPr>
            <w:r w:rsidRPr="005A0A15">
              <w:rPr>
                <w:rFonts w:ascii="Times New Roman" w:hAnsi="Times New Roman"/>
                <w:i/>
                <w:sz w:val="18"/>
                <w:szCs w:val="20"/>
              </w:rPr>
              <w:t>ftz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55FAEB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24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87EE4D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7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CDCD27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5.70E-0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440816" w14:textId="77777777" w:rsidR="000467A1" w:rsidRPr="00E13610" w:rsidRDefault="000467A1" w:rsidP="001A0A6C">
            <w:pPr>
              <w:jc w:val="right"/>
              <w:rPr>
                <w:rFonts w:ascii="Times New Roman" w:hAnsi="Times New Roman"/>
                <w:sz w:val="18"/>
                <w:szCs w:val="20"/>
              </w:rPr>
            </w:pPr>
            <w:r w:rsidRPr="00E13610">
              <w:rPr>
                <w:rFonts w:ascii="Times New Roman" w:hAnsi="Times New Roman"/>
                <w:sz w:val="18"/>
                <w:szCs w:val="20"/>
              </w:rPr>
              <w:t>3.28E-02</w:t>
            </w:r>
          </w:p>
        </w:tc>
      </w:tr>
    </w:tbl>
    <w:p w14:paraId="57D7A426" w14:textId="77777777" w:rsidR="00874238" w:rsidRDefault="00874238" w:rsidP="00874238"/>
    <w:p w14:paraId="06C12F88" w14:textId="77777777" w:rsidR="00B66573" w:rsidRDefault="00B66573"/>
    <w:sectPr w:rsidR="00B66573" w:rsidSect="00B665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238"/>
    <w:rsid w:val="000467A1"/>
    <w:rsid w:val="002C1424"/>
    <w:rsid w:val="00874238"/>
    <w:rsid w:val="00A86CFF"/>
    <w:rsid w:val="00B66573"/>
    <w:rsid w:val="00DB402B"/>
    <w:rsid w:val="00EB60F5"/>
    <w:rsid w:val="00FF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3DE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3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238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Macintosh Word</Application>
  <DocSecurity>0</DocSecurity>
  <Lines>4</Lines>
  <Paragraphs>1</Paragraphs>
  <ScaleCrop>false</ScaleCrop>
  <Company>EBC, Uppsala University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7</cp:revision>
  <dcterms:created xsi:type="dcterms:W3CDTF">2014-09-07T16:12:00Z</dcterms:created>
  <dcterms:modified xsi:type="dcterms:W3CDTF">2014-12-04T18:41:00Z</dcterms:modified>
</cp:coreProperties>
</file>